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361" w:rsidRPr="00116361" w:rsidRDefault="00116361" w:rsidP="00116361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16361">
        <w:rPr>
          <w:rFonts w:ascii="Times New Roman" w:eastAsia="SimSun" w:hAnsi="Times New Roman" w:cs="Times New Roman"/>
          <w:b/>
          <w:sz w:val="24"/>
          <w:szCs w:val="24"/>
        </w:rPr>
        <w:t xml:space="preserve">Figures for “Characterization of a novel lytic bacteriophage from an industrial Escherichia coli fermentation process and elimination of virulence using a heterologous </w:t>
      </w:r>
      <w:proofErr w:type="spellStart"/>
      <w:r w:rsidRPr="00116361">
        <w:rPr>
          <w:rFonts w:ascii="Times New Roman" w:eastAsia="SimSun" w:hAnsi="Times New Roman" w:cs="Times New Roman"/>
          <w:b/>
          <w:sz w:val="24"/>
          <w:szCs w:val="24"/>
        </w:rPr>
        <w:t>CRISPR</w:t>
      </w:r>
      <w:r w:rsidRPr="00116361">
        <w:rPr>
          <w:rFonts w:ascii="MS Mincho" w:eastAsia="MS Mincho" w:hAnsi="MS Mincho" w:cs="MS Mincho" w:hint="eastAsia"/>
          <w:b/>
          <w:sz w:val="24"/>
          <w:szCs w:val="24"/>
        </w:rPr>
        <w:t>‑</w:t>
      </w:r>
      <w:r w:rsidRPr="00116361">
        <w:rPr>
          <w:rFonts w:ascii="Times New Roman" w:eastAsia="SimSun" w:hAnsi="Times New Roman" w:cs="Times New Roman"/>
          <w:b/>
          <w:sz w:val="24"/>
          <w:szCs w:val="24"/>
        </w:rPr>
        <w:t>Cas9</w:t>
      </w:r>
      <w:proofErr w:type="spellEnd"/>
      <w:r w:rsidRPr="00116361">
        <w:rPr>
          <w:rFonts w:ascii="Times New Roman" w:eastAsia="SimSun" w:hAnsi="Times New Roman" w:cs="Times New Roman"/>
          <w:b/>
          <w:sz w:val="24"/>
          <w:szCs w:val="24"/>
        </w:rPr>
        <w:t xml:space="preserve"> system”</w:t>
      </w:r>
    </w:p>
    <w:p w:rsidR="00116361" w:rsidRPr="00116361" w:rsidRDefault="00116361" w:rsidP="00116361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16361">
        <w:rPr>
          <w:rFonts w:ascii="Times New Roman" w:eastAsia="SimSun" w:hAnsi="Times New Roman" w:cs="Times New Roman"/>
          <w:b/>
          <w:sz w:val="24"/>
          <w:szCs w:val="24"/>
        </w:rPr>
        <w:t>Authors:  Mathew C. Halter and James A. Zahn</w:t>
      </w:r>
    </w:p>
    <w:p w:rsidR="00116361" w:rsidRPr="00116361" w:rsidRDefault="00116361" w:rsidP="00116361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116361" w:rsidRPr="00116361" w:rsidRDefault="00116361" w:rsidP="00116361">
      <w:pPr>
        <w:spacing w:after="200" w:line="276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r w:rsidRPr="00116361">
        <w:rPr>
          <w:rFonts w:ascii="Times New Roman" w:eastAsia="SimSun" w:hAnsi="Times New Roman" w:cs="Times New Roman"/>
          <w:b/>
          <w:sz w:val="24"/>
          <w:szCs w:val="24"/>
        </w:rPr>
        <w:t>Supplementary Data:</w:t>
      </w:r>
    </w:p>
    <w:bookmarkEnd w:id="0"/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b/>
          <w:sz w:val="18"/>
          <w:szCs w:val="18"/>
        </w:rPr>
      </w:pPr>
      <w:r w:rsidRPr="00116361">
        <w:rPr>
          <w:rFonts w:ascii="Arial" w:eastAsia="SimSun" w:hAnsi="Arial" w:cs="Times New Roman"/>
          <w:b/>
          <w:sz w:val="18"/>
          <w:szCs w:val="18"/>
        </w:rPr>
        <w:t xml:space="preserve">Construction of Custom </w:t>
      </w:r>
      <w:proofErr w:type="spellStart"/>
      <w:r w:rsidRPr="00116361">
        <w:rPr>
          <w:rFonts w:ascii="Arial" w:eastAsia="SimSun" w:hAnsi="Arial" w:cs="Times New Roman"/>
          <w:b/>
          <w:sz w:val="18"/>
          <w:szCs w:val="18"/>
        </w:rPr>
        <w:t>DTL-CRISPR</w:t>
      </w:r>
      <w:proofErr w:type="spellEnd"/>
      <w:r w:rsidRPr="00116361">
        <w:rPr>
          <w:rFonts w:ascii="Arial" w:eastAsia="SimSun" w:hAnsi="Arial" w:cs="Times New Roman"/>
          <w:b/>
          <w:sz w:val="18"/>
          <w:szCs w:val="18"/>
        </w:rPr>
        <w:t xml:space="preserve"> plasmid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b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b/>
          <w:sz w:val="18"/>
          <w:szCs w:val="18"/>
        </w:rPr>
      </w:pPr>
      <w:r w:rsidRPr="00116361">
        <w:rPr>
          <w:rFonts w:ascii="Arial" w:eastAsia="SimSun" w:hAnsi="Arial" w:cs="Times New Roman"/>
          <w:b/>
          <w:sz w:val="18"/>
          <w:szCs w:val="18"/>
        </w:rPr>
        <w:t>Sequence of proposed custom linker/spacer cassette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color w:val="00B0F0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ACGGCAGCCAACGGCTTGTTTAAGGGT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TCGTCCTTCGCCGATTCAGTAAATTTG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TCAGACAATAGGATAGAAAACTTAAGG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TGCGAGTACGCAATTGACCTTTCTGTTA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GGTATCTTCACTGGCCAGATTTATCTTG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GTCAGGGCAAATGGGCATCAAGTTCGAT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CAAATTGGCGTAGAGAAAGCCGATGCCGC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CCGCTCTGGTTGCTGTTGCTGCTGAAGC</w:t>
      </w:r>
      <w:r w:rsidRPr="00116361">
        <w:rPr>
          <w:rFonts w:ascii="Arial" w:eastAsia="SimSun" w:hAnsi="Arial" w:cs="Times New Roman"/>
          <w:color w:val="00B0F0"/>
          <w:sz w:val="18"/>
          <w:szCs w:val="18"/>
        </w:rPr>
        <w:t>TTTTGTTATCACAATTTTCGGTTGACATCTCTTAGAACTCATCTTATCATAAAGGAGTCTAGTATTGAAATGTGAGAAGGGACATGTTATACGAATATCCAGC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color w:val="00B0F0"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color w:val="00B0F0"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Construction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1.</w:t>
      </w:r>
      <w:proofErr w:type="gramEnd"/>
      <w:r w:rsidRPr="00116361">
        <w:rPr>
          <w:rFonts w:ascii="Arial" w:eastAsia="SimSun" w:hAnsi="Arial" w:cs="Times New Roman"/>
          <w:sz w:val="18"/>
          <w:szCs w:val="18"/>
        </w:rPr>
        <w:t xml:space="preserve"> Amplification of linker without spacers using primers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 xml:space="preserve">F-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ATTGGTAATAAGTATAGAT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18"/>
          <w:szCs w:val="18"/>
        </w:rPr>
        <w:t xml:space="preserve">R-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CTCGTAGGATATCTTTTCTAC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Resulting Sequence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</w:p>
    <w:p w:rsidR="00116361" w:rsidRPr="00116361" w:rsidRDefault="00116361" w:rsidP="00116361">
      <w:pPr>
        <w:rPr>
          <w:rFonts w:ascii="Arial" w:eastAsia="SimSun" w:hAnsi="Arial" w:cs="Times New Roman"/>
          <w:b/>
          <w:sz w:val="28"/>
          <w:szCs w:val="28"/>
        </w:rPr>
      </w:pPr>
      <w:r>
        <w:rPr>
          <w:rFonts w:ascii="Arial" w:eastAsia="SimSun" w:hAnsi="Arial" w:cs="Times New Roman"/>
          <w:b/>
          <w:sz w:val="28"/>
          <w:szCs w:val="28"/>
        </w:rPr>
        <w:br w:type="page"/>
      </w: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lastRenderedPageBreak/>
        <w:t>Step 2.</w:t>
      </w:r>
      <w:proofErr w:type="gramEnd"/>
      <w:r w:rsidRPr="00116361">
        <w:rPr>
          <w:rFonts w:ascii="Arial" w:eastAsia="SimSun" w:hAnsi="Arial" w:cs="Times New Roman"/>
          <w:b/>
          <w:sz w:val="28"/>
          <w:szCs w:val="28"/>
        </w:rPr>
        <w:t xml:space="preserve"> </w:t>
      </w:r>
      <w:r w:rsidRPr="00116361">
        <w:rPr>
          <w:rFonts w:ascii="Arial" w:eastAsia="SimSun" w:hAnsi="Arial" w:cs="Times New Roman"/>
          <w:sz w:val="20"/>
          <w:szCs w:val="20"/>
        </w:rPr>
        <w:t>Addition of first spacer by extension PCR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20"/>
          <w:szCs w:val="20"/>
        </w:rPr>
        <w:t>F:</w:t>
      </w: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ATTGGTAATAAGTATAGAT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R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TTTTGGAACCATTCGAAACAACACAGCTCTAAAAC</w:t>
      </w:r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CTCGTAGGATATCTTTTCTAC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Underlined portion anneals. 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Resulting sequence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GTTTTAGAGCTGTGTTGT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TTCGAATGGTTCCAAAAC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b/>
          <w:sz w:val="28"/>
          <w:szCs w:val="2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20"/>
          <w:szCs w:val="20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3.</w:t>
      </w:r>
      <w:proofErr w:type="gramEnd"/>
      <w:r w:rsidRPr="00116361">
        <w:rPr>
          <w:rFonts w:ascii="Arial" w:eastAsia="SimSun" w:hAnsi="Arial" w:cs="Times New Roman"/>
          <w:sz w:val="20"/>
          <w:szCs w:val="20"/>
        </w:rPr>
        <w:t xml:space="preserve"> Addition of second spacer by extension PCR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20"/>
          <w:szCs w:val="20"/>
        </w:rPr>
        <w:t xml:space="preserve">F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ATTGGTAATAAGTATAGAT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R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GC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AAA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TT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ACT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A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CG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CG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AG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AC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GAT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TT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TG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A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CC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TC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A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C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C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CAG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CTC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AC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AGA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CCC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T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AC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AG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CCG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TG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CT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CC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T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GTT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TTG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GA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CC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TTC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GAA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Underlined portion anneals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Resulting sequence: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GTTTTAGAGCTGTGTTGTTTCGAATGGTTCCAAAACTACGGCAGCCAACGGCTTGTTTAAGGGTCTGTTTTAGAGCTGTGTTGTTTCGAATGGTTCCAAAACATCGTCCTTC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GCCGATTCAGTAAATTTGCT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4.</w:t>
      </w:r>
      <w:proofErr w:type="gramEnd"/>
      <w:r w:rsidRPr="00116361">
        <w:rPr>
          <w:rFonts w:ascii="Arial" w:eastAsia="SimSun" w:hAnsi="Arial" w:cs="Times New Roman"/>
          <w:sz w:val="18"/>
          <w:szCs w:val="18"/>
        </w:rPr>
        <w:t xml:space="preserve"> Addition of third spacer by extension PCR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20"/>
          <w:szCs w:val="20"/>
        </w:rPr>
        <w:t xml:space="preserve">F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ATTGGTAATAAGTATAGAT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R: TCCTTAAGTTTTCTATCCTATTGTCTGACCGTTTTGGAACCATTCGAAACAACACAGCTCTAAA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C</w:t>
      </w:r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AGCAAATTTACTGAATCGGC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Resulting sequence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ACGGCAGCCAACGGCTTGTTTAAG</w:t>
      </w:r>
      <w:r w:rsidRPr="00116361">
        <w:rPr>
          <w:rFonts w:ascii="Arial" w:eastAsia="SimSun" w:hAnsi="Arial" w:cs="Times New Roman"/>
          <w:sz w:val="18"/>
          <w:szCs w:val="18"/>
        </w:rPr>
        <w:lastRenderedPageBreak/>
        <w:t>GGT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TCGTCCTTCGCCGATTCAGTAAATTTG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TCAGA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CAATAGGATAGAAAACTTAAGGA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5.</w:t>
      </w:r>
      <w:proofErr w:type="gramEnd"/>
      <w:r w:rsidRPr="00116361">
        <w:rPr>
          <w:rFonts w:ascii="Arial" w:eastAsia="SimSun" w:hAnsi="Arial" w:cs="Times New Roman"/>
          <w:sz w:val="18"/>
          <w:szCs w:val="18"/>
        </w:rPr>
        <w:t xml:space="preserve"> Addition of fourth spacer by extension PCR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20"/>
          <w:szCs w:val="20"/>
        </w:rPr>
        <w:t xml:space="preserve">F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ATTGGTAATAAGTATAGAT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</w:pPr>
      <w:r w:rsidRPr="00116361">
        <w:rPr>
          <w:rFonts w:ascii="Arial" w:eastAsia="SimSun" w:hAnsi="Arial" w:cs="Times New Roman"/>
          <w:sz w:val="18"/>
          <w:szCs w:val="18"/>
        </w:rPr>
        <w:t>R:</w:t>
      </w: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TTAACAGAAAGGTCAATTGCGTACTCGCAAGTTTTGGAACCATTCGAAACAACACAGCTCTAAAAC</w:t>
      </w:r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TCCTTAAGTTTTCTATCCTATTG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Resulting sequence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ACGGCAGCCAACGGCTTGTTTAAGGGT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TCGTCCTTCGCCGATTCAGTAAATTTG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TCAGACAATAGGATAGAAAACTTAAGG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TGCGAGTA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CGCAATTGACCTTTCTGTTAA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6.</w:t>
      </w:r>
      <w:proofErr w:type="gramEnd"/>
      <w:r w:rsidRPr="00116361">
        <w:rPr>
          <w:rFonts w:ascii="Arial" w:eastAsia="SimSun" w:hAnsi="Arial" w:cs="Times New Roman"/>
          <w:sz w:val="18"/>
          <w:szCs w:val="18"/>
        </w:rPr>
        <w:t xml:space="preserve"> Addition of fifth spacer by extension PCR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20"/>
          <w:szCs w:val="20"/>
        </w:rPr>
        <w:t xml:space="preserve">F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ATTGGTAATAAGTATAGAT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R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CAAGATAAATCTGGCCAGTGAAGATACCAGTTTTGGAACCATTCGAAACAACACAGCTCTA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   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AC</w:t>
      </w:r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TTAACAGAAAGGTCAATTGC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Resulting sequence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ACGGCAGCCAACGGCTTGTTTAAGGGT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TCGTCCTTCGCCGATTCAGTAAATTTG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TCAGACAATAGGATAGAAAACTTAAGG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TGCGAGTACGCAATTGACCTTTCTGTTA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GGTATCTTCA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CTGGCCAGATTTATCTTGT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7.</w:t>
      </w:r>
      <w:proofErr w:type="gramEnd"/>
      <w:r w:rsidRPr="00116361">
        <w:rPr>
          <w:rFonts w:ascii="Arial" w:eastAsia="SimSun" w:hAnsi="Arial" w:cs="Times New Roman"/>
          <w:sz w:val="18"/>
          <w:szCs w:val="18"/>
        </w:rPr>
        <w:t xml:space="preserve"> Addition of sixth spacer by extension PCR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20"/>
          <w:szCs w:val="20"/>
        </w:rPr>
        <w:t xml:space="preserve">F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ATTGGTAATAAGTATAGAT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R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CATCGAACTTGATGCCCATTTGCCCTGACTGTTTTGGAACCATTCGAAACAACACAGCTCTA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AAC</w:t>
      </w:r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ACAAGATAAATCTGGCC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Resulting sequence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lastRenderedPageBreak/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ACGGCAGCCAACGGCTTGTTTAAGGGT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TCGTCCTTCGCCGATTCAGTAAATTTG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TCAGACAATAGGATAGAAAACTTAAGG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TGCGAGTACGCAATTGACCTTTCTGTTA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GGTATCTTCACTGGCCAGATTTATCTTG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GTCAGGGCAAAT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GGGCATCAAGTTCGATG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8.</w:t>
      </w:r>
      <w:proofErr w:type="gramEnd"/>
      <w:r w:rsidRPr="00116361">
        <w:rPr>
          <w:rFonts w:ascii="Arial" w:eastAsia="SimSun" w:hAnsi="Arial" w:cs="Times New Roman"/>
          <w:sz w:val="18"/>
          <w:szCs w:val="18"/>
        </w:rPr>
        <w:t xml:space="preserve"> Addition of seventh spacer by extension PCR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20"/>
          <w:szCs w:val="20"/>
        </w:rPr>
        <w:t xml:space="preserve">F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ATTGGTAATAAGTATAGAT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R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CGGCATCGGCTTTCTCTACGCCAATTTGCGTTTTGGAACCATTCGAAACAA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CACAGCTCTAAAAC</w:t>
      </w:r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CATCGAACTTGATGCCC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Resulting sequence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ACGGCAGCCAACGGCTTGTTTAAGGGT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TCGTCCTTCGCCGATTCAGTAAATTTG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TCAGACAATAGGATAGAAAACTTAAGG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TGCGAGTACGCAATTGACCTTTCTGTTA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GGTATCTTCACTGGCCAGATTTATCTTG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GTCAGGGCAAATGGGCATCAAGTTCGAT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CAAATTGGCGTA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GAGAAAGCCGATGCCGC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9.</w:t>
      </w:r>
      <w:proofErr w:type="gramEnd"/>
      <w:r w:rsidRPr="00116361">
        <w:rPr>
          <w:rFonts w:ascii="Arial" w:eastAsia="SimSun" w:hAnsi="Arial" w:cs="Times New Roman"/>
          <w:sz w:val="18"/>
          <w:szCs w:val="18"/>
        </w:rPr>
        <w:t xml:space="preserve"> Addition of eighth spacer and terminator by extension PCR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Arial" w:eastAsia="SimSun" w:hAnsi="Arial" w:cs="Times New Roman"/>
          <w:sz w:val="20"/>
          <w:szCs w:val="20"/>
        </w:rPr>
        <w:t xml:space="preserve">F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TAAATTGGTAATAAGTATAGATA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R: </w:t>
      </w:r>
      <w:proofErr w:type="spellStart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GCTGGATATTCGTATAACATGTCCCTTCTCACATTTCAATACTAGACTCCTTTAT</w:t>
      </w:r>
      <w:proofErr w:type="spellEnd"/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 xml:space="preserve"> GATAAGATGAGTTCTAAGAGATGTCAACCGAAAATTGTGATAACAAAAGCTTCAGCAGCAACAGCAACCAGAGCGGCCGTTTTGGAACCATTCGAAACAACACAGCTCTAAAAC</w:t>
      </w:r>
      <w:r w:rsidRPr="00116361">
        <w:rPr>
          <w:rFonts w:ascii="Helvetica" w:eastAsia="SimSun" w:hAnsi="Helvetica" w:cs="Helvetica"/>
          <w:color w:val="333333"/>
          <w:sz w:val="21"/>
          <w:szCs w:val="21"/>
          <w:u w:val="single"/>
          <w:shd w:val="clear" w:color="auto" w:fill="FFFFFF"/>
        </w:rPr>
        <w:t>GCGGCATCGGCTTTCTC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  <w:r w:rsidRPr="00116361"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  <w:t>Resulting sequence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ACGGCAGCCAACGGCTTGTTTAAGGGT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TCGTCCTTCGCCGATTCAGTAAATTTG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TCAGACAATAGGATAGAAAACTTAAGG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TGCGAGTACGCAATTGACCTTTCTGTTA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lastRenderedPageBreak/>
        <w:t>TGGTTCCAAAAC</w:t>
      </w:r>
      <w:r w:rsidRPr="00116361">
        <w:rPr>
          <w:rFonts w:ascii="Arial" w:eastAsia="SimSun" w:hAnsi="Arial" w:cs="Times New Roman"/>
          <w:sz w:val="18"/>
          <w:szCs w:val="18"/>
        </w:rPr>
        <w:t>TGGTATCTTCACTGGCCAGATTTATCTTG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GTCAGGGCAAATGGGCATCAAGTTCGAT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CAAATTGGCGTAGAGAAAGCCGATGCCGC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CCGCTCTGGTTGCTGTTGCTGCTGAAGCTTTTGTTATCACAATTTTCGGTTGACATCTCTTAGAACTCATCTTATCATAAAGGAGTCTAGTATTGAAATGTGAGAAGGGACATGTTATACGAATATCCAGC</w:t>
      </w:r>
    </w:p>
    <w:p w:rsidR="00116361" w:rsidRPr="00116361" w:rsidRDefault="00116361" w:rsidP="00116361">
      <w:pPr>
        <w:spacing w:after="200" w:line="276" w:lineRule="auto"/>
        <w:rPr>
          <w:rFonts w:ascii="Helvetica" w:eastAsia="SimSun" w:hAnsi="Helvetica" w:cs="Helvetica"/>
          <w:color w:val="333333"/>
          <w:sz w:val="21"/>
          <w:szCs w:val="21"/>
          <w:shd w:val="clear" w:color="auto" w:fill="FFFFFF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b/>
          <w:sz w:val="28"/>
          <w:szCs w:val="2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b/>
          <w:sz w:val="28"/>
          <w:szCs w:val="2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b/>
          <w:sz w:val="28"/>
          <w:szCs w:val="2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b/>
          <w:sz w:val="28"/>
          <w:szCs w:val="2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10.</w:t>
      </w:r>
      <w:proofErr w:type="gramEnd"/>
      <w:r w:rsidRPr="00116361">
        <w:rPr>
          <w:rFonts w:ascii="Arial" w:eastAsia="SimSun" w:hAnsi="Arial" w:cs="Times New Roman"/>
          <w:sz w:val="18"/>
          <w:szCs w:val="18"/>
        </w:rPr>
        <w:t xml:space="preserve"> Combination of Linkers and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Cas9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by overhang PCR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Arial"/>
          <w:sz w:val="18"/>
          <w:szCs w:val="18"/>
        </w:rPr>
      </w:pPr>
      <w:proofErr w:type="spellStart"/>
      <w:r w:rsidRPr="00116361">
        <w:rPr>
          <w:rFonts w:ascii="Arial" w:eastAsia="SimSun" w:hAnsi="Arial" w:cs="Times New Roman"/>
          <w:sz w:val="18"/>
          <w:szCs w:val="18"/>
        </w:rPr>
        <w:t>Cas9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Forward: </w:t>
      </w:r>
      <w:proofErr w:type="spellStart"/>
      <w:r w:rsidRPr="00116361">
        <w:rPr>
          <w:rFonts w:ascii="Arial" w:eastAsia="SimSun" w:hAnsi="Arial" w:cs="Arial"/>
          <w:sz w:val="18"/>
          <w:szCs w:val="18"/>
        </w:rPr>
        <w:t>GTCATTGAGATCTTGGATGAG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Arial"/>
          <w:sz w:val="18"/>
          <w:szCs w:val="18"/>
        </w:rPr>
      </w:pPr>
      <w:proofErr w:type="spellStart"/>
      <w:r w:rsidRPr="00116361">
        <w:rPr>
          <w:rFonts w:ascii="Arial" w:eastAsia="SimSun" w:hAnsi="Arial" w:cs="Arial"/>
          <w:sz w:val="18"/>
          <w:szCs w:val="18"/>
        </w:rPr>
        <w:t>Cas9</w:t>
      </w:r>
      <w:proofErr w:type="spellEnd"/>
      <w:r w:rsidRPr="00116361">
        <w:rPr>
          <w:rFonts w:ascii="Arial" w:eastAsia="SimSun" w:hAnsi="Arial" w:cs="Arial"/>
          <w:sz w:val="18"/>
          <w:szCs w:val="18"/>
        </w:rPr>
        <w:t xml:space="preserve"> Reverse: </w:t>
      </w:r>
      <w:proofErr w:type="spellStart"/>
      <w:r w:rsidRPr="00116361">
        <w:rPr>
          <w:rFonts w:ascii="Arial" w:eastAsia="SimSun" w:hAnsi="Arial" w:cs="Arial"/>
          <w:sz w:val="18"/>
          <w:szCs w:val="18"/>
          <w:shd w:val="clear" w:color="auto" w:fill="FFFFFF"/>
        </w:rPr>
        <w:t>GACTATCTATACTTATTACCAATTTATTAACCCTCTCCTAGTTTG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Arial"/>
          <w:sz w:val="18"/>
          <w:szCs w:val="18"/>
        </w:rPr>
      </w:pPr>
      <w:proofErr w:type="spellStart"/>
      <w:r w:rsidRPr="00116361">
        <w:rPr>
          <w:rFonts w:ascii="Arial" w:eastAsia="SimSun" w:hAnsi="Arial" w:cs="Arial"/>
          <w:sz w:val="18"/>
          <w:szCs w:val="18"/>
        </w:rPr>
        <w:t>Cas9</w:t>
      </w:r>
      <w:proofErr w:type="spellEnd"/>
      <w:r w:rsidRPr="00116361">
        <w:rPr>
          <w:rFonts w:ascii="Arial" w:eastAsia="SimSun" w:hAnsi="Arial" w:cs="Arial"/>
          <w:sz w:val="18"/>
          <w:szCs w:val="18"/>
        </w:rPr>
        <w:t xml:space="preserve"> 3’ end: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Arial"/>
          <w:sz w:val="18"/>
          <w:szCs w:val="18"/>
        </w:rPr>
      </w:pPr>
      <w:proofErr w:type="spellStart"/>
      <w:r w:rsidRPr="00116361">
        <w:rPr>
          <w:rFonts w:ascii="Arial" w:eastAsia="SimSun" w:hAnsi="Arial" w:cs="Times New Roman"/>
          <w:sz w:val="18"/>
          <w:szCs w:val="18"/>
        </w:rPr>
        <w:t>AGACCTTGCCAAACTAGGAGAGGGTTAA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TAAATTGGTAATAAGTATAGATAGTC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Underlined anneals to the 5’ end of the linker sequence.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noProof/>
          <w:sz w:val="18"/>
          <w:szCs w:val="18"/>
          <w:lang w:val="en-IN" w:eastAsia="en-IN"/>
        </w:rPr>
        <w:drawing>
          <wp:inline distT="0" distB="0" distL="0" distR="0">
            <wp:extent cx="1857375" cy="3076575"/>
            <wp:effectExtent l="0" t="0" r="9525" b="9525"/>
            <wp:docPr id="1" name="Picture 1" descr="Full Ca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ull Cas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Overlap PCR was performed 20 cycles at Tm = 50.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 xml:space="preserve">The resulting band was gel purified, and confirmation PCR was performed using the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Cas9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Forward primer above, as well as the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RTP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>-linker reverse primer.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Arial"/>
          <w:sz w:val="18"/>
          <w:szCs w:val="18"/>
        </w:rPr>
      </w:pPr>
      <w:proofErr w:type="spellStart"/>
      <w:r w:rsidRPr="00116361">
        <w:rPr>
          <w:rFonts w:ascii="Arial" w:eastAsia="SimSun" w:hAnsi="Arial" w:cs="Times New Roman"/>
          <w:sz w:val="18"/>
          <w:szCs w:val="18"/>
        </w:rPr>
        <w:lastRenderedPageBreak/>
        <w:t>Cas9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Forward: </w:t>
      </w:r>
      <w:proofErr w:type="spellStart"/>
      <w:r w:rsidRPr="00116361">
        <w:rPr>
          <w:rFonts w:ascii="Arial" w:eastAsia="SimSun" w:hAnsi="Arial" w:cs="Arial"/>
          <w:sz w:val="18"/>
          <w:szCs w:val="18"/>
        </w:rPr>
        <w:t>GTCATTGAGATCTTGGATGAGG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spellStart"/>
      <w:r w:rsidRPr="00116361">
        <w:rPr>
          <w:rFonts w:ascii="Arial" w:eastAsia="SimSun" w:hAnsi="Arial" w:cs="Times New Roman"/>
          <w:sz w:val="18"/>
          <w:szCs w:val="18"/>
        </w:rPr>
        <w:t>RTP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Linker R: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GCTGGATATTCGTATAAC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 xml:space="preserve">The gel pictured above is of the confirmation PCR, 30 cycles, Tm = 57.  This band was gel purified and ligated in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pACYC184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cut by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EcoRV</w:t>
      </w:r>
      <w:proofErr w:type="spellEnd"/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&gt;Full sequence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color w:val="F79646"/>
          <w:sz w:val="18"/>
          <w:szCs w:val="18"/>
        </w:rPr>
      </w:pPr>
      <w:r w:rsidRPr="00116361">
        <w:rPr>
          <w:rFonts w:ascii="Arial" w:eastAsia="SimSun" w:hAnsi="Arial" w:cs="Times New Roman"/>
          <w:color w:val="00B0F0"/>
          <w:sz w:val="18"/>
          <w:szCs w:val="18"/>
        </w:rPr>
        <w:t>ATGC</w:t>
      </w:r>
      <w:r w:rsidRPr="00116361">
        <w:rPr>
          <w:rFonts w:ascii="Arial" w:eastAsia="SimSun" w:hAnsi="Arial" w:cs="Times New Roman"/>
          <w:color w:val="00B0F0"/>
          <w:sz w:val="18"/>
          <w:szCs w:val="18"/>
          <w:u w:val="single"/>
        </w:rPr>
        <w:t>GTCGAC</w:t>
      </w:r>
      <w:r w:rsidRPr="00116361">
        <w:rPr>
          <w:rFonts w:ascii="Arial" w:eastAsia="SimSun" w:hAnsi="Arial" w:cs="Times New Roman"/>
          <w:color w:val="E36C0A"/>
          <w:sz w:val="18"/>
          <w:szCs w:val="18"/>
        </w:rPr>
        <w:t>GTCATTGAGATCTTGGATGAGG</w:t>
      </w:r>
      <w:r w:rsidRPr="00116361">
        <w:rPr>
          <w:rFonts w:ascii="Arial" w:eastAsia="SimSun" w:hAnsi="Arial" w:cs="Times New Roman"/>
          <w:sz w:val="18"/>
          <w:szCs w:val="18"/>
        </w:rPr>
        <w:t>TGGGAAAATAGTAGAGATAAAAGAGTCCTTTGGATGATTCCAAGGGACTCTTTGTGTA</w:t>
      </w:r>
      <w:r w:rsidRPr="00116361">
        <w:rPr>
          <w:rFonts w:ascii="Arial" w:eastAsia="SimSun" w:hAnsi="Arial" w:cs="Times New Roman"/>
          <w:color w:val="00B050"/>
          <w:sz w:val="18"/>
          <w:szCs w:val="18"/>
        </w:rPr>
        <w:t>TAAAAAAAACACCGAATCGGTGCCACCTTTTCAAGTTGAGTACGGACTAAGCCTTATTTTAACTCGCTGTGTTGTTTCGAATGGTTTCAAACCACAA</w:t>
      </w:r>
      <w:r w:rsidRPr="00116361">
        <w:rPr>
          <w:rFonts w:ascii="Arial" w:eastAsia="SimSun" w:hAnsi="Arial" w:cs="Times New Roman"/>
          <w:sz w:val="18"/>
          <w:szCs w:val="18"/>
        </w:rPr>
        <w:t>TTATTATTATATAGTTTTATAACTAATATGTCAATTTACTATAGGGTAAAGTATAAAAAATTTTATTCTTGATTACAAGATTTTAACGTCATACTATTTAATCAGTAATTCTATTAGATGTTGAAATATTGTTTAATAAGCGTATAATAATTTCTATAAATTTAGATTTTTCAAATAAGGAGAAATG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ATGACTAAGCCATACTCAATTGGACTTGATATTGGAACGAATAGTGTTGGATGGGCTGTAACAACTGATAATTACAAGGTTCCGTCTAAAAAAATGAAAGTCTTAGGAAATACGAGTAAAAAGTATATCAAAAAGAACCTGTTAGGTGTATTACTCTTTGACTCTGGAATCACAGCAGAAGGAAGAAGATTGAAGCGTACTGCAAGAAGACGTTATACTAGACGCCGTAATCGTATCCTTTATTTGCAGGAAATTTTTAGCACAGAGATGGCTACATTAGATGATGCTTTCTTTCAAAGACTTGACGATTCGTTTTTAGTTCCTGATGATAAACGTGATAGTAAGTATCCGATATTTGGAAACTTAGTAGAAGAAAAAGCCTATCATGATGAATTTCCAACTATCTATCATTTAAGGAAATATTTAGCAGATAGTACTAAAAAAGCAGATTTGCGTCTAGTTTATCTTGCATTGGCTCATATGATTAAATATAGAGGTCACTTCTTAATTGAAGGAGAGTTTAATTCAAAAAATAATGATATTCAGAAGAATTTTCAAGACTTTTTGGACACTTATAATGCTATTTTTGAATCGGATTTATCACTTGAGAATAGTAAACAACTTGAGGAAATTGTTAAAGATAAGATTAGTAAATTAGAAAAGAAAGATCGTATTTTAAAACTCTTCCCTGGGGAGAAGAATTCGGGGATTTTTTCAGAGTTTCTAAAGTTGATTGTAGGAAATCAAGCTGATTTTAGGAAATGTTTTAATTTAGACGAAAAAGCCTCCTTACATTTTTCCAAAGAAAGCTATGATGAAGATTTAGAGACTTTGTTAGGTTATATTGGAGATGATTACAGTGATGTCTTTCTCAAAGCAAAGAAACTTTATGATGCTATTCTTTTATCGGGTTTTCTGACTGTAACTGATAATGAGACAGAAGCACCTCTCTCTTCTGCTATGATAAAGCGATATAATGAACACAAAGAAGATTTAGCGTTACTAAAGGAATATATAAGAAATATTTCACTAAAAACGTATAATGAAGTATTTAAAGATGACACCAAAAATGGTTATGCTGGTTATATTGATGGAAAAACAAATCAGGAAGATTTCTACGTATATCTAAAAAAACTATTGGCTGAATTTGAAGGTGCGGATTATTTTCTTGAAAAAATTGATCGAGAAGATTTTTTGAGAAAGCAACGTACATTTGACAATGGTTCGATACCATATCAGATTCATCTTCAAGAAATGAGAGCAATTCTTGATAAGCAAGCTAAATTTTATCCTTTCTTGGCTAAAAATAAAGAAAGAATCGAGAAGATTTTAACCTTCCGAATTCCTTATTATGTAGGTCCACTTGCGAGAGGGAATAGTGATTTTGCCTGGTCAATAAGAAAACGAAATGAAAAAATTACACCTTGGAATTTTGAGGACGTTATTGACAAAGAATCTTCGGCAGAGGCCTTCATTAATCGAATGACTAGTTTTGATTTGTATTTGCCAGAAGAGAAGGTACTTCCAAAGCATAGTCTCTTATACGAAACTTTTAATGTATATAATGAATTAACAAAAGTTAGATTTATTGCCGAAAGTATGAGAGATTATCAATTTTTAGATAGTAAGCAGAAGAAAGATATTGTTAGACTTTATTTTAAAGATAAAAGGAAAGTTACTGATAAGGATATTATTGAATATTTACATGCAATTTATGGGTATGATGGAATTGAATTAAAAGGCATAGAGAAACAGTTTAATTCTAGTTTATCTACTTATCACGATCTTTTAAATATTATTAATGATAAAGAGTTTTTGGATGATAGTTCAAATGAAGCGATTATCGAAGAAATTATCCATACTTTGACAATTTTTGAAGATAGAGAGATGATAAAACAACGTCTTTCAAAATTTGAGAATATATTCGATAAATCCGTTTTGAAAAAGTTATCTCGTAGACATTACACTGGCTGGGGTAAGTTATCTGCTAAGCTTATTAATGGTATTCGAGATGAAAAATCTGGTAATACTATTCTTGATTACTTAATTGATGATGGTATTTCTAACCGTAATTTCATGCAACTTATTCACGATGATGCTCTTTCTTTTAAAAAGAAGATACAGAAAGCACAAATTATTGGTGACGAAGATAAAGGTAATATTAAAGAGGTCGTTAAGTCTTTGCCAGGTAGTCCTGCGATTAAAAAAGGTATTTTACAAAGCATAAAAATTGTAGATGAATTGGTCAAAGTAATGGGAGGAAGAAAACCCGAGTCAATTGTTGTTGAGATGGCTCGTGAAAATCAATATACCAATCAAGGTA</w:t>
      </w:r>
      <w:r w:rsidRPr="00116361">
        <w:rPr>
          <w:rFonts w:ascii="Arial" w:eastAsia="SimSun" w:hAnsi="Arial" w:cs="Times New Roman"/>
          <w:color w:val="E36C0A"/>
          <w:sz w:val="18"/>
          <w:szCs w:val="18"/>
        </w:rPr>
        <w:t>AGTCTAATTCCCAACAACGCTT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AAACGTTTAGAAAAATCTCTCAAAGAGTTAGGTAGTAAGATACTTAAGGAAAATATTCCTGCAAAACTTTCTAAAATAGACAATAACGCACTTCAAAATGATCGACTTTACTTATACTATCTTCAAAATGGAAAAGATATGTATACCGGAGATGATTTAGATATTGATAGATTAAGTAATTATGATATTGATCATATTATTCCTCAAGCTTTTTTGAAAGATAATTCTATTGACAATAAAGTACTTGTTTCATCTGCTAGTAACCGTGGTAAATCAGATGATGTTCCAAGTTTAGAGGTTGTCAAAAAAAGAAAGACATTTTGGTATCAATTATTGAAATCAAAATTAATTTCTCAACGAAAATTTGATAATCTGACAAAAGCTGAACGGGGAGGATTGTCACCTGAGGACAAAGCTGGTTTTATTCAACGCCAGTTGGTTGAAACACGTCAAATAACAAAACATGTAGCTCGTTTACTTGATGAGAAATTTAATAATAAAAAAGATGAAAATAATAGAGCGGTACGAACAGTAAAAATTATTACCTTGAAATCTACCTTAGTTTCTCAATTTCGTAAGGATTTTGAACTTTATAAAGTTCGTGAAATCAATGATTTTCATCATGCTCATGATGCTTACT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lastRenderedPageBreak/>
        <w:t>GAATGCCGTTGTAGCAAGTGCTTTACTTAAGAAATACCCTAAACTAGAGCCAGAATTTGTGTACGGTGATTATCCAAAATACAATAGTTTTAGAGAAAGAAAGTCCGCTACAGAAAAGGTATATTTCTATTCAAATATCATGAATATCTTTAAAAAATCTATTTCTTTAGCTGATGGTAGAGTTATTGAAAGACCACTTATTGAGGTAAATGAGGAGACCGGCGAATCCGTTTGGAATAAAGAATCTGATTTAGCAACTGTAAGGAGAGTACTCTCTTATCCGCAAGTAAATGTTGTGAAAAAAGTTGAGGAACAGAATCACGGATTGGATAGAGGAAAACCAAAGGGATTGTTTAATGCAAATCTTTCCTCAAAGCCAAAACCAAATAGTAATGAAAATTTAGTAGGTGCTAAAGAGTATCTTGACCCCAAAAAGTATGGGGGGTATGCTGGAATTTCTAATTCTTTTACTGTTCTTGTTAAAGGGACAATTGAAAAAGGTGCTAAGAAAAAAATAACAAATGTACTAGAATTTCAAGGTATTTCTATTTTAGATAGGATTAATTATAGAAAAGATAAACTTAATTTTTTACTTGAAAAAGGTTATAAAGATATTGAGTTAATTATTGAACTACCTAAATATAGTTTATTTGAACTTTCAGATGGTTCACGTCGTATGTTGGCTAGTATTTTGTCAACGAATAATAAGAGGGGAGAGATTCACAAAGGAAATCAGATTTTTCTTTCACAGAAGTTTGTGAAATTACTTTATCATGCTAAGAGAATAAGTAACACAATTAATGAGAATCATAGAAAATATGTTGAGAACCATAAAAAAGAGTTTGAAGAATTATTTTACTACATTCTTGAGTTTAATGAGAATTATGTTGGAGCTAAAAAGAATGGTAAACTCTTAAACTCTGCCTGCAAAATCATAGTATAGATGAACTCTGTAGTAGTTTTATAGGACCTACCGGAAGTGAAAGAAAGGGGCTATTTGAATTAACCTCTCGTGGAAGTGCTGCTGATTTTGAATTTTTAGGTGTTAAAATTCCAAGGTATAGAGACTATACCCCATCATCCCTATTAAAAGATGCCACACTTATTCATCAATCTGTTACAGGCCTCTATGAAACACGAATAGACCTTGCCAAACTAGGAGAGGGTTA</w:t>
      </w:r>
      <w:r w:rsidRPr="00116361">
        <w:rPr>
          <w:rFonts w:ascii="Arial" w:eastAsia="SimSun" w:hAnsi="Arial" w:cs="Times New Roman"/>
          <w:color w:val="FF0000"/>
          <w:sz w:val="18"/>
          <w:szCs w:val="18"/>
          <w:u w:val="single"/>
        </w:rPr>
        <w:t>A</w:t>
      </w:r>
      <w:r w:rsidRPr="00116361">
        <w:rPr>
          <w:rFonts w:ascii="Arial" w:eastAsia="SimSun" w:hAnsi="Arial" w:cs="Times New Roman"/>
          <w:sz w:val="18"/>
          <w:szCs w:val="18"/>
        </w:rPr>
        <w:t>TAAATTGGTAATAAGTATAGATAGTCTTGAGTTATTTCAAGACTATCTTTTAGTATTTAGTAGTTTCTGTATGAAGTTGAATGGGATAATCATTTTGTTAGAGAGTAGATTATAAGGATTTGATAGAGGAGGAATTAAGTTGCTTGACATATGATTATTAAGAAATAATCTAATATGGTGACAGTCACATCTTGTCTAAAACGTTGATATATAAGGATTTTTAAGGTATAATAAATATAAAAATGGAATTATTTTGAAGCTGAAGTCATGCTGAGATTAATAGTGCGATTACGAAATCTGGTAGAAAAGATATCCTACGA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ACGGCAGCCAACGGCTTGTTTAAGGGT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TCGTCCTTCGCCGATTCAGTAAATTTGC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TCAGACAATAGGATAGAAAACTTAAGG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TGCGAGTACGCAATTGACCTTTCTGTTAA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TGGTATCTTCACTGGCCAGATTTATCTTGT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AGTCAGGGCAAATGGGCATCAAGTTCGATG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CAAATTGGCGTAGAGAAAGCCGATGCCGC</w:t>
      </w:r>
      <w:r w:rsidRPr="00116361">
        <w:rPr>
          <w:rFonts w:ascii="Arial" w:eastAsia="SimSun" w:hAnsi="Arial" w:cs="Times New Roman"/>
          <w:color w:val="FF0000"/>
          <w:sz w:val="18"/>
          <w:szCs w:val="18"/>
        </w:rPr>
        <w:t>GTTTTAGAGCTGTGTTGTTTCGAATGGTTCCAAAAC</w:t>
      </w:r>
      <w:r w:rsidRPr="00116361">
        <w:rPr>
          <w:rFonts w:ascii="Arial" w:eastAsia="SimSun" w:hAnsi="Arial" w:cs="Times New Roman"/>
          <w:sz w:val="18"/>
          <w:szCs w:val="18"/>
        </w:rPr>
        <w:t>GGCCGCTCTGGTTGCTGTTGCTGCTGAAGC</w:t>
      </w:r>
      <w:r w:rsidRPr="00116361">
        <w:rPr>
          <w:rFonts w:ascii="Arial" w:eastAsia="SimSun" w:hAnsi="Arial" w:cs="Times New Roman"/>
          <w:color w:val="00B0F0"/>
          <w:sz w:val="18"/>
          <w:szCs w:val="18"/>
        </w:rPr>
        <w:t>TTTTGTTATCACAATTTTCGGTTGACATCTCTTAGAACTCATCTTATCATAAAGGAGTCTAGTATTGAAATGTGAGAAGGGACATGTTATACGAATATCCAGC</w:t>
      </w:r>
      <w:r w:rsidRPr="00116361">
        <w:rPr>
          <w:rFonts w:ascii="Arial" w:eastAsia="SimSun" w:hAnsi="Arial" w:cs="Times New Roman"/>
          <w:color w:val="F79646"/>
          <w:sz w:val="18"/>
          <w:szCs w:val="18"/>
          <w:u w:val="single"/>
        </w:rPr>
        <w:t>GGATCC</w:t>
      </w:r>
      <w:r w:rsidRPr="00116361">
        <w:rPr>
          <w:rFonts w:ascii="Arial" w:eastAsia="SimSun" w:hAnsi="Arial" w:cs="Times New Roman"/>
          <w:color w:val="F79646"/>
          <w:sz w:val="18"/>
          <w:szCs w:val="18"/>
        </w:rPr>
        <w:t>ATGC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gramStart"/>
      <w:r w:rsidRPr="00116361">
        <w:rPr>
          <w:rFonts w:ascii="Arial" w:eastAsia="SimSun" w:hAnsi="Arial" w:cs="Times New Roman"/>
          <w:b/>
          <w:sz w:val="28"/>
          <w:szCs w:val="28"/>
        </w:rPr>
        <w:t>Step 11.</w:t>
      </w:r>
      <w:proofErr w:type="gramEnd"/>
      <w:r w:rsidRPr="00116361">
        <w:rPr>
          <w:rFonts w:ascii="Arial" w:eastAsia="SimSun" w:hAnsi="Arial" w:cs="Times New Roman"/>
          <w:b/>
          <w:sz w:val="28"/>
          <w:szCs w:val="28"/>
        </w:rPr>
        <w:t xml:space="preserve"> </w:t>
      </w:r>
      <w:r w:rsidRPr="00116361">
        <w:rPr>
          <w:rFonts w:ascii="Arial" w:eastAsia="SimSun" w:hAnsi="Arial" w:cs="Times New Roman"/>
          <w:sz w:val="18"/>
          <w:szCs w:val="18"/>
        </w:rPr>
        <w:t xml:space="preserve">Blunt end ligation after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EcoRV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digestion of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pACYC184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was not working, so I am switching to sticky end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ligaiton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. The full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CRISPR+Linker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cassette was re-amplified with primers containing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SalI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and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BamHI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overhangs.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spellStart"/>
      <w:r w:rsidRPr="00116361">
        <w:rPr>
          <w:rFonts w:ascii="Arial" w:eastAsia="SimSun" w:hAnsi="Arial" w:cs="Times New Roman"/>
          <w:sz w:val="18"/>
          <w:szCs w:val="18"/>
        </w:rPr>
        <w:t>CRISPR-DTL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SalI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F- 5’-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ATGC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GTCGAC</w:t>
      </w:r>
      <w:r w:rsidRPr="00116361">
        <w:rPr>
          <w:rFonts w:ascii="Arial" w:eastAsia="SimSun" w:hAnsi="Arial" w:cs="Times New Roman"/>
          <w:color w:val="F79646"/>
          <w:sz w:val="18"/>
          <w:szCs w:val="18"/>
        </w:rPr>
        <w:t>GTCATTGAGATCTTGGATG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-3’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spellStart"/>
      <w:r w:rsidRPr="00116361">
        <w:rPr>
          <w:rFonts w:ascii="Arial" w:eastAsia="SimSun" w:hAnsi="Arial" w:cs="Times New Roman"/>
          <w:sz w:val="18"/>
          <w:szCs w:val="18"/>
        </w:rPr>
        <w:t>CRISPR-DTL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BamHI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R- 5’-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ATGC</w:t>
      </w:r>
      <w:r w:rsidRPr="00116361">
        <w:rPr>
          <w:rFonts w:ascii="Arial" w:eastAsia="SimSun" w:hAnsi="Arial" w:cs="Times New Roman"/>
          <w:sz w:val="18"/>
          <w:szCs w:val="18"/>
          <w:u w:val="single"/>
        </w:rPr>
        <w:t>GGATCC</w:t>
      </w:r>
      <w:r w:rsidRPr="00116361">
        <w:rPr>
          <w:rFonts w:ascii="Arial" w:eastAsia="SimSun" w:hAnsi="Arial" w:cs="Times New Roman"/>
          <w:color w:val="F79646"/>
          <w:sz w:val="18"/>
          <w:szCs w:val="18"/>
        </w:rPr>
        <w:t>GCTGGATATTCGTATAAC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-3’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>Cut sites are underlined, priming sites are orange.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r w:rsidRPr="00116361">
        <w:rPr>
          <w:rFonts w:ascii="Arial" w:eastAsia="SimSun" w:hAnsi="Arial" w:cs="Times New Roman"/>
          <w:sz w:val="18"/>
          <w:szCs w:val="18"/>
        </w:rPr>
        <w:t xml:space="preserve"> </w:t>
      </w: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  <w:sz w:val="18"/>
          <w:szCs w:val="18"/>
        </w:rPr>
      </w:pPr>
      <w:proofErr w:type="spellStart"/>
      <w:proofErr w:type="gramStart"/>
      <w:r w:rsidRPr="00116361">
        <w:rPr>
          <w:rFonts w:ascii="Arial" w:eastAsia="SimSun" w:hAnsi="Arial" w:cs="Times New Roman"/>
          <w:sz w:val="18"/>
          <w:szCs w:val="18"/>
        </w:rPr>
        <w:t>pACYC184</w:t>
      </w:r>
      <w:proofErr w:type="spellEnd"/>
      <w:proofErr w:type="gramEnd"/>
      <w:r w:rsidRPr="00116361">
        <w:rPr>
          <w:rFonts w:ascii="Arial" w:eastAsia="SimSun" w:hAnsi="Arial" w:cs="Times New Roman"/>
          <w:sz w:val="18"/>
          <w:szCs w:val="18"/>
        </w:rPr>
        <w:t xml:space="preserve"> was then digested with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SalI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and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BamHI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, as was the custom </w:t>
      </w:r>
      <w:proofErr w:type="spellStart"/>
      <w:r w:rsidRPr="00116361">
        <w:rPr>
          <w:rFonts w:ascii="Arial" w:eastAsia="SimSun" w:hAnsi="Arial" w:cs="Times New Roman"/>
          <w:sz w:val="18"/>
          <w:szCs w:val="18"/>
        </w:rPr>
        <w:t>CRISPR</w:t>
      </w:r>
      <w:proofErr w:type="spellEnd"/>
      <w:r w:rsidRPr="00116361">
        <w:rPr>
          <w:rFonts w:ascii="Arial" w:eastAsia="SimSun" w:hAnsi="Arial" w:cs="Times New Roman"/>
          <w:sz w:val="18"/>
          <w:szCs w:val="18"/>
        </w:rPr>
        <w:t xml:space="preserve"> cassette, and sticky end ligations were performed. </w:t>
      </w:r>
    </w:p>
    <w:p w:rsidR="00116361" w:rsidRPr="00116361" w:rsidRDefault="00116361" w:rsidP="00116361">
      <w:pPr>
        <w:spacing w:after="200" w:line="276" w:lineRule="auto"/>
        <w:rPr>
          <w:rFonts w:ascii="Times New Roman" w:eastAsia="SimSun" w:hAnsi="Times New Roman" w:cs="Times New Roman"/>
        </w:rPr>
      </w:pPr>
    </w:p>
    <w:p w:rsidR="00116361" w:rsidRPr="00116361" w:rsidRDefault="00116361" w:rsidP="00116361">
      <w:pPr>
        <w:spacing w:after="200" w:line="276" w:lineRule="auto"/>
        <w:rPr>
          <w:rFonts w:ascii="Arial" w:eastAsia="SimSun" w:hAnsi="Arial" w:cs="Times New Roman"/>
        </w:rPr>
      </w:pPr>
    </w:p>
    <w:p w:rsidR="00321BF8" w:rsidRDefault="00321BF8"/>
    <w:sectPr w:rsidR="00321BF8" w:rsidSect="00A955F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2530" w:rsidRDefault="008A2530" w:rsidP="008A2530">
      <w:pPr>
        <w:spacing w:after="0" w:line="240" w:lineRule="auto"/>
      </w:pPr>
      <w:r>
        <w:separator/>
      </w:r>
    </w:p>
  </w:endnote>
  <w:endnote w:type="continuationSeparator" w:id="0">
    <w:p w:rsidR="008A2530" w:rsidRDefault="008A2530" w:rsidP="008A2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73742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1BA" w:rsidRDefault="008A2530">
        <w:pPr>
          <w:pStyle w:val="Footer"/>
          <w:jc w:val="center"/>
        </w:pPr>
        <w:r>
          <w:fldChar w:fldCharType="begin"/>
        </w:r>
        <w:r w:rsidR="00116361">
          <w:instrText xml:space="preserve"> PAGE   \* MERGEFORMAT </w:instrText>
        </w:r>
        <w:r>
          <w:fldChar w:fldCharType="separate"/>
        </w:r>
        <w:r w:rsidR="00A955F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071BA" w:rsidRDefault="00116361">
    <w:pPr>
      <w:pStyle w:val="Footer"/>
    </w:pPr>
    <w:r>
      <w:t>Halter &amp; Zahn, 2017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2530" w:rsidRDefault="008A2530" w:rsidP="008A2530">
      <w:pPr>
        <w:spacing w:after="0" w:line="240" w:lineRule="auto"/>
      </w:pPr>
      <w:r>
        <w:separator/>
      </w:r>
    </w:p>
  </w:footnote>
  <w:footnote w:type="continuationSeparator" w:id="0">
    <w:p w:rsidR="008A2530" w:rsidRDefault="008A2530" w:rsidP="008A2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6361"/>
    <w:rsid w:val="00116361"/>
    <w:rsid w:val="00321BF8"/>
    <w:rsid w:val="008A2530"/>
    <w:rsid w:val="00A95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6361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16361"/>
    <w:rPr>
      <w:rFonts w:ascii="Arial" w:eastAsia="SimSun" w:hAnsi="Arial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163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277</Words>
  <Characters>12979</Characters>
  <Application>Microsoft Office Word</Application>
  <DocSecurity>0</DocSecurity>
  <Lines>108</Lines>
  <Paragraphs>30</Paragraphs>
  <ScaleCrop>false</ScaleCrop>
  <Company/>
  <LinksUpToDate>false</LinksUpToDate>
  <CharactersWithSpaces>15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Zahn</dc:creator>
  <cp:keywords/>
  <dc:description/>
  <cp:lastModifiedBy>0012585</cp:lastModifiedBy>
  <cp:revision>2</cp:revision>
  <dcterms:created xsi:type="dcterms:W3CDTF">2017-10-19T16:45:00Z</dcterms:created>
  <dcterms:modified xsi:type="dcterms:W3CDTF">2018-01-24T01:53:00Z</dcterms:modified>
</cp:coreProperties>
</file>